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BD7" w:rsidRPr="004868A5" w:rsidRDefault="00F53BD7" w:rsidP="00F53BD7">
      <w:pPr>
        <w:adjustRightInd w:val="0"/>
        <w:snapToGrid w:val="0"/>
        <w:spacing w:before="50" w:afterLines="50" w:after="156" w:line="360" w:lineRule="auto"/>
        <w:jc w:val="left"/>
        <w:rPr>
          <w:rFonts w:ascii="Times New Roman" w:eastAsia="SimHei" w:hAnsi="Times New Roman"/>
          <w:color w:val="000000"/>
          <w:sz w:val="24"/>
          <w:szCs w:val="24"/>
        </w:rPr>
      </w:pPr>
      <w:r w:rsidRPr="004868A5">
        <w:rPr>
          <w:rFonts w:ascii="Times New Roman" w:eastAsia="SimHei" w:hAnsi="Times New Roman"/>
          <w:b/>
          <w:color w:val="000000"/>
          <w:sz w:val="24"/>
          <w:szCs w:val="24"/>
        </w:rPr>
        <w:t>Table S2</w:t>
      </w:r>
      <w:r w:rsidRPr="004868A5">
        <w:rPr>
          <w:rFonts w:ascii="Times New Roman" w:eastAsia="SimHei" w:hAnsi="Times New Roman"/>
          <w:color w:val="000000"/>
          <w:sz w:val="24"/>
          <w:szCs w:val="24"/>
        </w:rPr>
        <w:t>. Sequences of the primers used in this study.</w:t>
      </w:r>
    </w:p>
    <w:tbl>
      <w:tblPr>
        <w:tblW w:w="10584" w:type="dxa"/>
        <w:tblInd w:w="-1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53"/>
        <w:gridCol w:w="2410"/>
        <w:gridCol w:w="5387"/>
        <w:gridCol w:w="1134"/>
      </w:tblGrid>
      <w:tr w:rsidR="00F53BD7" w:rsidRPr="004868A5" w:rsidTr="00F65E05">
        <w:trPr>
          <w:trHeight w:val="150"/>
        </w:trPr>
        <w:tc>
          <w:tcPr>
            <w:tcW w:w="1653" w:type="dxa"/>
          </w:tcPr>
          <w:p w:rsidR="00F53BD7" w:rsidRPr="004868A5" w:rsidRDefault="00383AC1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2410" w:type="dxa"/>
            <w:vAlign w:val="center"/>
          </w:tcPr>
          <w:p w:rsidR="00F53BD7" w:rsidRPr="004868A5" w:rsidRDefault="00F53BD7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387" w:type="dxa"/>
            <w:vAlign w:val="center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Sequence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868A5">
                <w:rPr>
                  <w:rFonts w:ascii="Times New Roman" w:hAnsi="Times New Roman"/>
                  <w:color w:val="000000"/>
                  <w:sz w:val="24"/>
                  <w:szCs w:val="24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4868A5">
                <w:rPr>
                  <w:rFonts w:ascii="Times New Roman" w:hAnsi="Times New Roman"/>
                  <w:color w:val="000000"/>
                  <w:sz w:val="24"/>
                  <w:szCs w:val="24"/>
                </w:rPr>
                <w:t>-3’</w:t>
              </w:r>
            </w:smartTag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Enzyme</w:t>
            </w:r>
          </w:p>
        </w:tc>
      </w:tr>
      <w:tr w:rsidR="00F53BD7" w:rsidRPr="004868A5" w:rsidTr="00F65E05">
        <w:trPr>
          <w:trHeight w:val="150"/>
        </w:trPr>
        <w:tc>
          <w:tcPr>
            <w:tcW w:w="1653" w:type="dxa"/>
          </w:tcPr>
          <w:p w:rsidR="00F53BD7" w:rsidRPr="004868A5" w:rsidRDefault="001E54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Genotyping</w:t>
            </w:r>
          </w:p>
        </w:tc>
        <w:tc>
          <w:tcPr>
            <w:tcW w:w="2410" w:type="dxa"/>
            <w:vAlign w:val="center"/>
          </w:tcPr>
          <w:p w:rsidR="00F53BD7" w:rsidRPr="004868A5" w:rsidRDefault="00F53BD7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LBa1</w:t>
            </w:r>
          </w:p>
        </w:tc>
        <w:tc>
          <w:tcPr>
            <w:tcW w:w="5387" w:type="dxa"/>
            <w:vAlign w:val="center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GGTTCACGTAGTGGGCCATCG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50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383AC1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WRKY2-LP</w:t>
            </w:r>
          </w:p>
        </w:tc>
        <w:tc>
          <w:tcPr>
            <w:tcW w:w="5387" w:type="dxa"/>
            <w:vAlign w:val="center"/>
          </w:tcPr>
          <w:p w:rsidR="00F53BD7" w:rsidRPr="004868A5" w:rsidRDefault="00383AC1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TTTCTTTTTCACACGTTAAGCC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75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383AC1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WRKY2-RP</w:t>
            </w:r>
          </w:p>
        </w:tc>
        <w:tc>
          <w:tcPr>
            <w:tcW w:w="5387" w:type="dxa"/>
            <w:vAlign w:val="center"/>
          </w:tcPr>
          <w:p w:rsidR="00F53BD7" w:rsidRPr="004868A5" w:rsidRDefault="00383AC1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GTTAGAACACGAATCACCCC</w:t>
            </w:r>
            <w:bookmarkEnd w:id="0"/>
            <w:bookmarkEnd w:id="1"/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38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383AC1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WRKY34-LP</w:t>
            </w:r>
          </w:p>
        </w:tc>
        <w:tc>
          <w:tcPr>
            <w:tcW w:w="5387" w:type="dxa"/>
            <w:vAlign w:val="center"/>
          </w:tcPr>
          <w:p w:rsidR="00F53BD7" w:rsidRPr="004868A5" w:rsidRDefault="00383AC1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AGCTTGAGCCCAAGTTAAAGC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00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1F7A3D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WRKY34-RP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GCATGTCTTGGCCAGTACCGGATG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00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1F7A3D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KO</w:t>
            </w:r>
          </w:p>
        </w:tc>
        <w:tc>
          <w:tcPr>
            <w:tcW w:w="5387" w:type="dxa"/>
            <w:vAlign w:val="center"/>
          </w:tcPr>
          <w:p w:rsidR="00F53BD7" w:rsidRPr="004868A5" w:rsidRDefault="005F3C16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AAACGTCCGCAATGTGTTAT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13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6A3170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VQ20-1</w:t>
            </w:r>
            <w:r w:rsidR="00345C31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AAGTGAAGATAGTGAATCGTCGTC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88"/>
        </w:trPr>
        <w:tc>
          <w:tcPr>
            <w:tcW w:w="1653" w:type="dxa"/>
          </w:tcPr>
          <w:p w:rsidR="00F53BD7" w:rsidRPr="004868A5" w:rsidRDefault="00F53BD7" w:rsidP="00C91379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6A3170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VQ20-1</w:t>
            </w:r>
            <w:r w:rsidR="00345C31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ATGATCACAGAAAAATTGTTTCGAG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25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6A3170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VQ20-2</w:t>
            </w:r>
            <w:r w:rsidR="001F7A3D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GACGGTGGTTTTTTAATAACGTGAG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13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6A3170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VQ20-2</w:t>
            </w:r>
            <w:r w:rsidR="001F7A3D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CTAGTGGCGATAATCTCTTAACTGC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38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1F7A3D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MYB97-1L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aps/>
                <w:sz w:val="24"/>
                <w:szCs w:val="24"/>
              </w:rPr>
              <w:t>tcttcctttggtgttaaacctgtg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63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1F7A3D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MYB97-1R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aps/>
                <w:sz w:val="24"/>
                <w:szCs w:val="24"/>
              </w:rPr>
              <w:t>tgtgtcccaaacgttgttataaca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138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1F7A3D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MYB101-2L</w:t>
            </w:r>
          </w:p>
        </w:tc>
        <w:tc>
          <w:tcPr>
            <w:tcW w:w="5387" w:type="dxa"/>
            <w:vAlign w:val="center"/>
          </w:tcPr>
          <w:p w:rsidR="00F53BD7" w:rsidRPr="004868A5" w:rsidRDefault="001F7A3D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aps/>
                <w:sz w:val="24"/>
                <w:szCs w:val="24"/>
              </w:rPr>
              <w:t>ctaacagatgctaggcatgttgct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53BD7" w:rsidRPr="004868A5" w:rsidTr="00F65E05">
        <w:trPr>
          <w:trHeight w:val="88"/>
        </w:trPr>
        <w:tc>
          <w:tcPr>
            <w:tcW w:w="1653" w:type="dxa"/>
          </w:tcPr>
          <w:p w:rsidR="00F53BD7" w:rsidRPr="004868A5" w:rsidRDefault="00F53BD7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53BD7" w:rsidRPr="004868A5" w:rsidRDefault="001F7A3D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MYB101-2R</w:t>
            </w:r>
          </w:p>
        </w:tc>
        <w:tc>
          <w:tcPr>
            <w:tcW w:w="5387" w:type="dxa"/>
            <w:vAlign w:val="center"/>
          </w:tcPr>
          <w:p w:rsidR="00F53BD7" w:rsidRPr="004868A5" w:rsidRDefault="00345C31" w:rsidP="00E04FFC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aps/>
                <w:sz w:val="24"/>
                <w:szCs w:val="24"/>
              </w:rPr>
              <w:t>tctccgagaattcggacaca</w:t>
            </w:r>
          </w:p>
        </w:tc>
        <w:tc>
          <w:tcPr>
            <w:tcW w:w="1134" w:type="dxa"/>
            <w:vAlign w:val="center"/>
          </w:tcPr>
          <w:p w:rsidR="00F53BD7" w:rsidRPr="004868A5" w:rsidRDefault="00F53BD7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45C31" w:rsidRPr="004868A5" w:rsidTr="00F65E05">
        <w:trPr>
          <w:trHeight w:val="150"/>
        </w:trPr>
        <w:tc>
          <w:tcPr>
            <w:tcW w:w="1653" w:type="dxa"/>
          </w:tcPr>
          <w:p w:rsidR="00345C31" w:rsidRPr="004868A5" w:rsidRDefault="00345C31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345C31" w:rsidRPr="004868A5" w:rsidRDefault="00C91D34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MYB120</w:t>
            </w:r>
            <w:r w:rsidR="00ED29E2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345C31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5387" w:type="dxa"/>
            <w:vAlign w:val="center"/>
          </w:tcPr>
          <w:p w:rsidR="00345C31" w:rsidRPr="004868A5" w:rsidRDefault="004868A5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aps/>
                <w:sz w:val="24"/>
                <w:szCs w:val="24"/>
              </w:rPr>
              <w:t>AACTCCATCCACATCCACATC</w:t>
            </w:r>
          </w:p>
        </w:tc>
        <w:tc>
          <w:tcPr>
            <w:tcW w:w="1134" w:type="dxa"/>
            <w:vAlign w:val="center"/>
          </w:tcPr>
          <w:p w:rsidR="00345C31" w:rsidRPr="004868A5" w:rsidRDefault="00345C31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45C31" w:rsidRPr="004868A5" w:rsidTr="00F65E05">
        <w:trPr>
          <w:trHeight w:val="138"/>
        </w:trPr>
        <w:tc>
          <w:tcPr>
            <w:tcW w:w="1653" w:type="dxa"/>
          </w:tcPr>
          <w:p w:rsidR="00345C31" w:rsidRPr="004868A5" w:rsidRDefault="00345C31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345C31" w:rsidRPr="004868A5" w:rsidRDefault="00C91D34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MYB120</w:t>
            </w:r>
            <w:r w:rsidR="00ED29E2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-3</w:t>
            </w:r>
            <w:r w:rsidR="00345C31"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87" w:type="dxa"/>
            <w:vAlign w:val="center"/>
          </w:tcPr>
          <w:p w:rsidR="00345C31" w:rsidRPr="004868A5" w:rsidRDefault="004868A5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aps/>
                <w:sz w:val="24"/>
                <w:szCs w:val="24"/>
              </w:rPr>
              <w:t>TGTTGTGGTTCGGAAGAGAAG</w:t>
            </w:r>
          </w:p>
        </w:tc>
        <w:tc>
          <w:tcPr>
            <w:tcW w:w="1134" w:type="dxa"/>
            <w:vAlign w:val="center"/>
          </w:tcPr>
          <w:p w:rsidR="00345C31" w:rsidRPr="004868A5" w:rsidRDefault="00345C31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1CEC" w:rsidRPr="004868A5" w:rsidTr="00F65E05">
        <w:trPr>
          <w:trHeight w:val="138"/>
        </w:trPr>
        <w:tc>
          <w:tcPr>
            <w:tcW w:w="1653" w:type="dxa"/>
          </w:tcPr>
          <w:p w:rsidR="00F91CEC" w:rsidRPr="004868A5" w:rsidRDefault="00F91CEC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1CEC">
              <w:rPr>
                <w:rFonts w:ascii="Times New Roman" w:hAnsi="Times New Roman"/>
                <w:color w:val="000000"/>
                <w:sz w:val="24"/>
                <w:szCs w:val="24"/>
              </w:rPr>
              <w:t>Transgenic</w:t>
            </w:r>
          </w:p>
        </w:tc>
        <w:tc>
          <w:tcPr>
            <w:tcW w:w="2410" w:type="dxa"/>
            <w:vAlign w:val="center"/>
          </w:tcPr>
          <w:p w:rsidR="00F91CEC" w:rsidRPr="004868A5" w:rsidRDefault="00F91CEC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1CEC">
              <w:rPr>
                <w:rFonts w:ascii="Times New Roman" w:hAnsi="Times New Roman"/>
                <w:color w:val="000000"/>
                <w:sz w:val="24"/>
                <w:szCs w:val="24"/>
              </w:rPr>
              <w:t>ProS19-97-F</w:t>
            </w:r>
          </w:p>
        </w:tc>
        <w:tc>
          <w:tcPr>
            <w:tcW w:w="5387" w:type="dxa"/>
            <w:vAlign w:val="center"/>
          </w:tcPr>
          <w:p w:rsidR="00F91CEC" w:rsidRPr="000E120D" w:rsidRDefault="00F91CEC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sz w:val="24"/>
                <w:lang w:val="nb-NO"/>
              </w:rPr>
              <w:t>TATGAGCTC</w:t>
            </w:r>
            <w:r w:rsidRPr="000E120D">
              <w:rPr>
                <w:rFonts w:ascii="Times New Roman" w:hAnsi="Times New Roman"/>
                <w:caps/>
                <w:sz w:val="24"/>
                <w:lang w:val="nb-NO"/>
              </w:rPr>
              <w:t>GCCGAACAAGGCATCTTCTTC</w:t>
            </w:r>
          </w:p>
        </w:tc>
        <w:tc>
          <w:tcPr>
            <w:tcW w:w="1134" w:type="dxa"/>
            <w:vAlign w:val="center"/>
          </w:tcPr>
          <w:p w:rsidR="00F91CEC" w:rsidRPr="004868A5" w:rsidRDefault="00F91CEC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1CEC">
              <w:rPr>
                <w:rFonts w:ascii="Times New Roman" w:hAnsi="Times New Roman"/>
                <w:color w:val="000000"/>
                <w:sz w:val="24"/>
                <w:szCs w:val="24"/>
              </w:rPr>
              <w:t>SacI</w:t>
            </w:r>
          </w:p>
        </w:tc>
      </w:tr>
      <w:tr w:rsidR="00F91CEC" w:rsidRPr="004868A5" w:rsidTr="00F65E05">
        <w:trPr>
          <w:trHeight w:val="138"/>
        </w:trPr>
        <w:tc>
          <w:tcPr>
            <w:tcW w:w="1653" w:type="dxa"/>
          </w:tcPr>
          <w:p w:rsidR="00F91CEC" w:rsidRPr="004868A5" w:rsidRDefault="00F91CEC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91CEC" w:rsidRPr="004868A5" w:rsidRDefault="00F91CEC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1CEC">
              <w:rPr>
                <w:rFonts w:ascii="Times New Roman" w:hAnsi="Times New Roman"/>
                <w:color w:val="000000"/>
                <w:sz w:val="24"/>
                <w:szCs w:val="24"/>
              </w:rPr>
              <w:t>Pro S19-97-R</w:t>
            </w:r>
          </w:p>
        </w:tc>
        <w:tc>
          <w:tcPr>
            <w:tcW w:w="5387" w:type="dxa"/>
            <w:vAlign w:val="center"/>
          </w:tcPr>
          <w:p w:rsidR="00F91CEC" w:rsidRPr="000E120D" w:rsidRDefault="00F91CEC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sz w:val="24"/>
                <w:lang w:val="nb-NO"/>
              </w:rPr>
              <w:t>TATGGATCC</w:t>
            </w:r>
            <w:r w:rsidRPr="000E120D">
              <w:rPr>
                <w:rFonts w:ascii="Times New Roman" w:hAnsi="Times New Roman"/>
                <w:caps/>
                <w:sz w:val="24"/>
                <w:lang w:val="nb-NO"/>
              </w:rPr>
              <w:t>tgtttgtttggaattgctgaa</w:t>
            </w:r>
          </w:p>
        </w:tc>
        <w:tc>
          <w:tcPr>
            <w:tcW w:w="1134" w:type="dxa"/>
            <w:vAlign w:val="center"/>
          </w:tcPr>
          <w:p w:rsidR="00F91CEC" w:rsidRPr="004868A5" w:rsidRDefault="00F91CEC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1CEC">
              <w:rPr>
                <w:rFonts w:ascii="Times New Roman" w:hAnsi="Times New Roman"/>
                <w:color w:val="000000"/>
                <w:sz w:val="24"/>
                <w:szCs w:val="24"/>
              </w:rPr>
              <w:t>BamHI</w:t>
            </w:r>
          </w:p>
        </w:tc>
      </w:tr>
      <w:tr w:rsidR="00F91CEC" w:rsidRPr="004868A5" w:rsidTr="00F65E05">
        <w:trPr>
          <w:trHeight w:val="138"/>
        </w:trPr>
        <w:tc>
          <w:tcPr>
            <w:tcW w:w="1653" w:type="dxa"/>
          </w:tcPr>
          <w:p w:rsidR="00F91CEC" w:rsidRPr="004868A5" w:rsidRDefault="00F91CEC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91CEC" w:rsidRPr="004868A5" w:rsidRDefault="00F91CEC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1CEC">
              <w:rPr>
                <w:rFonts w:ascii="Times New Roman" w:hAnsi="Times New Roman"/>
                <w:color w:val="000000"/>
                <w:sz w:val="24"/>
                <w:szCs w:val="24"/>
              </w:rPr>
              <w:t>ProMYB97-97-3</w:t>
            </w:r>
          </w:p>
        </w:tc>
        <w:tc>
          <w:tcPr>
            <w:tcW w:w="5387" w:type="dxa"/>
            <w:vAlign w:val="center"/>
          </w:tcPr>
          <w:p w:rsidR="00F91CEC" w:rsidRPr="000E120D" w:rsidRDefault="00F91CEC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caps/>
                <w:sz w:val="24"/>
                <w:szCs w:val="24"/>
              </w:rPr>
              <w:t>TATGGATCCATGATCGTGTACGGTGGGG</w:t>
            </w:r>
          </w:p>
        </w:tc>
        <w:tc>
          <w:tcPr>
            <w:tcW w:w="1134" w:type="dxa"/>
            <w:vAlign w:val="center"/>
          </w:tcPr>
          <w:p w:rsidR="00F91CEC" w:rsidRPr="004868A5" w:rsidRDefault="00F91CEC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91CEC">
              <w:rPr>
                <w:rFonts w:ascii="Times New Roman" w:hAnsi="Times New Roman"/>
                <w:color w:val="000000"/>
                <w:sz w:val="24"/>
                <w:szCs w:val="24"/>
              </w:rPr>
              <w:t>BamHI</w:t>
            </w:r>
          </w:p>
        </w:tc>
      </w:tr>
      <w:tr w:rsidR="00F91CEC" w:rsidRPr="004868A5" w:rsidTr="00F65E05">
        <w:trPr>
          <w:trHeight w:val="138"/>
        </w:trPr>
        <w:tc>
          <w:tcPr>
            <w:tcW w:w="1653" w:type="dxa"/>
          </w:tcPr>
          <w:p w:rsidR="00F91CEC" w:rsidRPr="004868A5" w:rsidRDefault="00F91CEC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F91CEC" w:rsidRPr="004868A5" w:rsidRDefault="00F91CEC" w:rsidP="00892CD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MYB97-97-4</w:t>
            </w:r>
          </w:p>
        </w:tc>
        <w:tc>
          <w:tcPr>
            <w:tcW w:w="5387" w:type="dxa"/>
            <w:vAlign w:val="center"/>
          </w:tcPr>
          <w:p w:rsidR="00F91CEC" w:rsidRPr="000E120D" w:rsidRDefault="000C7D4E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ap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caps/>
                <w:sz w:val="24"/>
                <w:szCs w:val="24"/>
              </w:rPr>
              <w:t>TATGTCGACCTAGCAGATCCCTGGCAAGT</w:t>
            </w:r>
          </w:p>
        </w:tc>
        <w:tc>
          <w:tcPr>
            <w:tcW w:w="1134" w:type="dxa"/>
            <w:vAlign w:val="center"/>
          </w:tcPr>
          <w:p w:rsidR="00F91CEC" w:rsidRPr="004868A5" w:rsidRDefault="000C7D4E" w:rsidP="00066F3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C7D4E">
              <w:rPr>
                <w:rFonts w:ascii="Times New Roman" w:hAnsi="Times New Roman"/>
                <w:color w:val="000000"/>
                <w:sz w:val="24"/>
                <w:szCs w:val="24"/>
              </w:rPr>
              <w:t>SalI</w:t>
            </w:r>
          </w:p>
        </w:tc>
      </w:tr>
      <w:tr w:rsidR="004D0D12" w:rsidRPr="004868A5" w:rsidTr="00F65E05">
        <w:trPr>
          <w:trHeight w:val="138"/>
        </w:trPr>
        <w:tc>
          <w:tcPr>
            <w:tcW w:w="1653" w:type="dxa"/>
          </w:tcPr>
          <w:p w:rsidR="004D0D12" w:rsidRPr="004868A5" w:rsidRDefault="00AE0AE9" w:rsidP="004D0D1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ual-Luc</w:t>
            </w:r>
          </w:p>
        </w:tc>
        <w:tc>
          <w:tcPr>
            <w:tcW w:w="2410" w:type="dxa"/>
            <w:vAlign w:val="bottom"/>
          </w:tcPr>
          <w:p w:rsidR="004D0D12" w:rsidRPr="00F65E05" w:rsidRDefault="004D0D12" w:rsidP="004D0D12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65E05">
              <w:rPr>
                <w:rFonts w:ascii="Times New Roman" w:hAnsi="Times New Roman"/>
                <w:color w:val="000000"/>
                <w:sz w:val="24"/>
                <w:szCs w:val="24"/>
              </w:rPr>
              <w:t>pG-62-SK-VQ20-1</w:t>
            </w:r>
          </w:p>
        </w:tc>
        <w:tc>
          <w:tcPr>
            <w:tcW w:w="5387" w:type="dxa"/>
            <w:vAlign w:val="bottom"/>
          </w:tcPr>
          <w:p w:rsidR="004D0D12" w:rsidRPr="000E120D" w:rsidRDefault="004D0D12" w:rsidP="004D0D1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" w:name="RANGE!D78"/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GGATCCATGAGCTCAACGTACAAG</w:t>
            </w:r>
            <w:bookmarkEnd w:id="2"/>
          </w:p>
        </w:tc>
        <w:tc>
          <w:tcPr>
            <w:tcW w:w="1134" w:type="dxa"/>
            <w:vAlign w:val="bottom"/>
          </w:tcPr>
          <w:p w:rsidR="004D0D12" w:rsidRPr="004D0D12" w:rsidRDefault="004D0D12" w:rsidP="004D0D1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D0D1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amHI</w:t>
            </w:r>
          </w:p>
        </w:tc>
      </w:tr>
      <w:tr w:rsidR="004D0D12" w:rsidRPr="004868A5" w:rsidTr="00F65E05">
        <w:trPr>
          <w:trHeight w:val="138"/>
        </w:trPr>
        <w:tc>
          <w:tcPr>
            <w:tcW w:w="1653" w:type="dxa"/>
          </w:tcPr>
          <w:p w:rsidR="004D0D12" w:rsidRPr="004868A5" w:rsidRDefault="004D0D12" w:rsidP="004D0D1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4D0D12" w:rsidRPr="004D0D12" w:rsidRDefault="004D0D12" w:rsidP="004D0D1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D0D1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G-62-SK-VQ20-2</w:t>
            </w:r>
          </w:p>
        </w:tc>
        <w:tc>
          <w:tcPr>
            <w:tcW w:w="5387" w:type="dxa"/>
            <w:vAlign w:val="bottom"/>
          </w:tcPr>
          <w:p w:rsidR="004D0D12" w:rsidRPr="000E120D" w:rsidRDefault="004D0D12" w:rsidP="004D0D1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3" w:name="RANGE!D79"/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GAATTCTTAAAAATCGCGAAACTC</w:t>
            </w:r>
            <w:bookmarkEnd w:id="3"/>
          </w:p>
        </w:tc>
        <w:tc>
          <w:tcPr>
            <w:tcW w:w="1134" w:type="dxa"/>
            <w:vAlign w:val="bottom"/>
          </w:tcPr>
          <w:p w:rsidR="004D0D12" w:rsidRPr="004D0D12" w:rsidRDefault="004D0D12" w:rsidP="004D0D1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D0D1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coRI</w:t>
            </w:r>
          </w:p>
        </w:tc>
      </w:tr>
      <w:tr w:rsidR="004D0D12" w:rsidRPr="004868A5" w:rsidTr="00F65E05">
        <w:trPr>
          <w:trHeight w:val="138"/>
        </w:trPr>
        <w:tc>
          <w:tcPr>
            <w:tcW w:w="1653" w:type="dxa"/>
          </w:tcPr>
          <w:p w:rsidR="004D0D12" w:rsidRPr="004868A5" w:rsidRDefault="004D0D12" w:rsidP="004D0D1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4D0D12" w:rsidRPr="004D0D12" w:rsidRDefault="004D0D12" w:rsidP="004D0D1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0D12">
              <w:rPr>
                <w:rFonts w:ascii="Times New Roman" w:hAnsi="Times New Roman"/>
                <w:color w:val="000000"/>
                <w:sz w:val="24"/>
                <w:szCs w:val="24"/>
              </w:rPr>
              <w:t>P0800-PMYB97-1</w:t>
            </w:r>
          </w:p>
        </w:tc>
        <w:tc>
          <w:tcPr>
            <w:tcW w:w="5387" w:type="dxa"/>
            <w:vAlign w:val="bottom"/>
          </w:tcPr>
          <w:p w:rsidR="004D0D12" w:rsidRPr="000E120D" w:rsidRDefault="004D0D12" w:rsidP="004D0D12">
            <w:pPr>
              <w:widowControl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</w:t>
            </w:r>
            <w:r w:rsidRPr="000E120D">
              <w:rPr>
                <w:rFonts w:ascii="Times New Roman" w:hAnsi="Times New Roman"/>
                <w:sz w:val="24"/>
                <w:szCs w:val="24"/>
              </w:rPr>
              <w:t>GTCGAC</w:t>
            </w:r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CGCAAATATTTGATACAGGTTA</w:t>
            </w:r>
          </w:p>
        </w:tc>
        <w:tc>
          <w:tcPr>
            <w:tcW w:w="1134" w:type="dxa"/>
            <w:vAlign w:val="bottom"/>
          </w:tcPr>
          <w:p w:rsidR="004D0D12" w:rsidRPr="004D0D12" w:rsidRDefault="004D0D12" w:rsidP="004D0D1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D0D1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alI</w:t>
            </w:r>
          </w:p>
        </w:tc>
      </w:tr>
      <w:tr w:rsidR="004D0D12" w:rsidRPr="004868A5" w:rsidTr="00F65E05">
        <w:trPr>
          <w:trHeight w:val="138"/>
        </w:trPr>
        <w:tc>
          <w:tcPr>
            <w:tcW w:w="1653" w:type="dxa"/>
          </w:tcPr>
          <w:p w:rsidR="004D0D12" w:rsidRPr="004868A5" w:rsidRDefault="004D0D12" w:rsidP="004D0D1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4D0D12" w:rsidRPr="004D0D12" w:rsidRDefault="004D0D12" w:rsidP="004D0D1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0D12">
              <w:rPr>
                <w:rFonts w:ascii="Times New Roman" w:hAnsi="Times New Roman"/>
                <w:color w:val="000000"/>
                <w:sz w:val="24"/>
                <w:szCs w:val="24"/>
              </w:rPr>
              <w:t>P0800-PMYB97-2</w:t>
            </w:r>
          </w:p>
        </w:tc>
        <w:tc>
          <w:tcPr>
            <w:tcW w:w="5387" w:type="dxa"/>
            <w:vAlign w:val="bottom"/>
          </w:tcPr>
          <w:p w:rsidR="004D0D12" w:rsidRPr="000E120D" w:rsidRDefault="004D0D12" w:rsidP="004D0D1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</w:t>
            </w:r>
            <w:r w:rsidRPr="000E120D">
              <w:rPr>
                <w:rFonts w:ascii="Times New Roman" w:hAnsi="Times New Roman"/>
                <w:sz w:val="24"/>
                <w:szCs w:val="24"/>
              </w:rPr>
              <w:t>GGATCC</w:t>
            </w:r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GCCCCCTCTGCGTCCCG</w:t>
            </w:r>
          </w:p>
        </w:tc>
        <w:tc>
          <w:tcPr>
            <w:tcW w:w="1134" w:type="dxa"/>
            <w:vAlign w:val="bottom"/>
          </w:tcPr>
          <w:p w:rsidR="004D0D12" w:rsidRPr="004D0D12" w:rsidRDefault="004D0D12" w:rsidP="004D0D1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D0D1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amHI</w:t>
            </w:r>
          </w:p>
        </w:tc>
      </w:tr>
      <w:tr w:rsidR="00F65E05" w:rsidRPr="004868A5" w:rsidTr="00F65E05">
        <w:trPr>
          <w:trHeight w:val="138"/>
        </w:trPr>
        <w:tc>
          <w:tcPr>
            <w:tcW w:w="1653" w:type="dxa"/>
          </w:tcPr>
          <w:p w:rsidR="00F65E05" w:rsidRPr="004868A5" w:rsidRDefault="00F65E05" w:rsidP="00F65E0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F65E05" w:rsidRPr="00F65E05" w:rsidRDefault="00F65E05" w:rsidP="00F65E0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62-SK-</w:t>
            </w:r>
            <w:r w:rsidRPr="00F65E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RKY34-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5387" w:type="dxa"/>
            <w:vAlign w:val="bottom"/>
          </w:tcPr>
          <w:p w:rsidR="00F65E05" w:rsidRPr="000E120D" w:rsidRDefault="00F65E05" w:rsidP="00F65E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4" w:name="RANGE!D81"/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GAATTCATGGCTGGTATTGATAATAAAG</w:t>
            </w:r>
            <w:bookmarkEnd w:id="4"/>
          </w:p>
        </w:tc>
        <w:tc>
          <w:tcPr>
            <w:tcW w:w="1134" w:type="dxa"/>
            <w:vAlign w:val="bottom"/>
          </w:tcPr>
          <w:p w:rsidR="00F65E05" w:rsidRPr="00F65E05" w:rsidRDefault="00F65E05" w:rsidP="00F65E0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65E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coRI</w:t>
            </w:r>
          </w:p>
        </w:tc>
      </w:tr>
      <w:tr w:rsidR="00F65E05" w:rsidRPr="004868A5" w:rsidTr="00F65E05">
        <w:trPr>
          <w:trHeight w:val="138"/>
        </w:trPr>
        <w:tc>
          <w:tcPr>
            <w:tcW w:w="1653" w:type="dxa"/>
          </w:tcPr>
          <w:p w:rsidR="00F65E05" w:rsidRPr="004868A5" w:rsidRDefault="00F65E05" w:rsidP="00F65E0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F65E05" w:rsidRPr="00F65E05" w:rsidRDefault="00F65E05" w:rsidP="00F65E0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62-SK-</w:t>
            </w:r>
            <w:r w:rsidRPr="00F65E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RKY34-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5387" w:type="dxa"/>
            <w:vAlign w:val="bottom"/>
          </w:tcPr>
          <w:p w:rsidR="00F65E05" w:rsidRPr="000E120D" w:rsidRDefault="00F65E05" w:rsidP="00F65E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" w:name="RANGE!D82"/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GGTACCTCATATCTGTCGTAATCTACTCA</w:t>
            </w:r>
            <w:bookmarkEnd w:id="5"/>
          </w:p>
        </w:tc>
        <w:tc>
          <w:tcPr>
            <w:tcW w:w="1134" w:type="dxa"/>
            <w:vAlign w:val="bottom"/>
          </w:tcPr>
          <w:p w:rsidR="00F65E05" w:rsidRPr="00F65E05" w:rsidRDefault="00F65E05" w:rsidP="00F65E0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65E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pnI</w:t>
            </w:r>
          </w:p>
        </w:tc>
      </w:tr>
      <w:tr w:rsidR="00F65E05" w:rsidRPr="004868A5" w:rsidTr="00F65E05">
        <w:trPr>
          <w:trHeight w:val="138"/>
        </w:trPr>
        <w:tc>
          <w:tcPr>
            <w:tcW w:w="1653" w:type="dxa"/>
          </w:tcPr>
          <w:p w:rsidR="00F65E05" w:rsidRPr="004868A5" w:rsidRDefault="00F65E05" w:rsidP="00F65E0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F65E05" w:rsidRPr="00F65E05" w:rsidRDefault="00F65E05" w:rsidP="00F65E0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62-SK-</w:t>
            </w:r>
            <w:r w:rsidRPr="00F65E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RKY2-F</w:t>
            </w:r>
          </w:p>
        </w:tc>
        <w:tc>
          <w:tcPr>
            <w:tcW w:w="5387" w:type="dxa"/>
            <w:vAlign w:val="bottom"/>
          </w:tcPr>
          <w:p w:rsidR="00F65E05" w:rsidRPr="000E120D" w:rsidRDefault="00F65E05" w:rsidP="00F65E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GAATTCATGGCTGGTTTTGATGAAAAT</w:t>
            </w:r>
          </w:p>
        </w:tc>
        <w:tc>
          <w:tcPr>
            <w:tcW w:w="1134" w:type="dxa"/>
            <w:vAlign w:val="bottom"/>
          </w:tcPr>
          <w:p w:rsidR="00F65E05" w:rsidRPr="00F65E05" w:rsidRDefault="00F65E05" w:rsidP="00F65E0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65E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coRI</w:t>
            </w:r>
          </w:p>
        </w:tc>
      </w:tr>
      <w:tr w:rsidR="00F65E05" w:rsidRPr="004868A5" w:rsidTr="00F65E05">
        <w:trPr>
          <w:trHeight w:val="138"/>
        </w:trPr>
        <w:tc>
          <w:tcPr>
            <w:tcW w:w="1653" w:type="dxa"/>
          </w:tcPr>
          <w:p w:rsidR="00F65E05" w:rsidRPr="004868A5" w:rsidRDefault="00F65E05" w:rsidP="00F65E05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F65E05" w:rsidRPr="000E120D" w:rsidRDefault="00F65E05" w:rsidP="00F65E05">
            <w:pPr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P62-SK-WRKY2-R</w:t>
            </w:r>
          </w:p>
        </w:tc>
        <w:tc>
          <w:tcPr>
            <w:tcW w:w="5387" w:type="dxa"/>
            <w:vAlign w:val="bottom"/>
          </w:tcPr>
          <w:p w:rsidR="00F65E05" w:rsidRPr="000E120D" w:rsidRDefault="00F65E05" w:rsidP="00F65E05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6" w:name="RANGE!D85"/>
            <w:r w:rsidRPr="000E120D">
              <w:rPr>
                <w:rFonts w:ascii="Times New Roman" w:hAnsi="Times New Roman"/>
                <w:bCs/>
                <w:sz w:val="24"/>
                <w:szCs w:val="24"/>
              </w:rPr>
              <w:t>TATGGTACCTCAAATCTGAGGTAATCTAC</w:t>
            </w:r>
            <w:bookmarkEnd w:id="6"/>
          </w:p>
        </w:tc>
        <w:tc>
          <w:tcPr>
            <w:tcW w:w="1134" w:type="dxa"/>
            <w:vAlign w:val="bottom"/>
          </w:tcPr>
          <w:p w:rsidR="00F65E05" w:rsidRPr="00F65E05" w:rsidRDefault="00F65E05" w:rsidP="00F65E0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65E0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pnI</w:t>
            </w:r>
          </w:p>
        </w:tc>
      </w:tr>
      <w:tr w:rsidR="00986E32" w:rsidRPr="004868A5" w:rsidTr="00F65E05">
        <w:trPr>
          <w:trHeight w:val="100"/>
        </w:trPr>
        <w:tc>
          <w:tcPr>
            <w:tcW w:w="1653" w:type="dxa"/>
          </w:tcPr>
          <w:p w:rsidR="00986E32" w:rsidRPr="004868A5" w:rsidRDefault="00986E32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>qVQ2</w:t>
            </w:r>
            <w:r w:rsidRPr="004868A5">
              <w:rPr>
                <w:rFonts w:ascii="Times New Roman" w:hAnsi="Times New Roman"/>
                <w:kern w:val="0"/>
                <w:sz w:val="24"/>
                <w:szCs w:val="24"/>
                <w:lang w:val="nb-NO"/>
              </w:rPr>
              <w:t>0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345C31">
            <w:pPr>
              <w:rPr>
                <w:rFonts w:ascii="Times New Roman" w:hAnsi="Times New Roman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sz w:val="24"/>
                <w:szCs w:val="24"/>
                <w:lang w:val="nb-NO"/>
              </w:rPr>
              <w:t>G</w:t>
            </w:r>
            <w:bookmarkStart w:id="7" w:name="_GoBack"/>
            <w:bookmarkEnd w:id="7"/>
            <w:r w:rsidRPr="004868A5">
              <w:rPr>
                <w:rFonts w:ascii="Times New Roman" w:hAnsi="Times New Roman"/>
                <w:sz w:val="24"/>
                <w:szCs w:val="24"/>
                <w:lang w:val="nb-NO"/>
              </w:rPr>
              <w:t>GTGCTTATTTACCGACATTTCC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066F3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38"/>
        </w:trPr>
        <w:tc>
          <w:tcPr>
            <w:tcW w:w="1653" w:type="dxa"/>
          </w:tcPr>
          <w:p w:rsidR="00986E32" w:rsidRPr="004868A5" w:rsidRDefault="00986E32" w:rsidP="00345C31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kern w:val="0"/>
                <w:sz w:val="24"/>
                <w:szCs w:val="24"/>
                <w:lang w:val="pt-BR"/>
              </w:rPr>
              <w:t>qVQ20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345C31">
            <w:pPr>
              <w:rPr>
                <w:rFonts w:ascii="Times New Roman" w:hAnsi="Times New Roman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sz w:val="24"/>
                <w:szCs w:val="24"/>
                <w:lang w:val="nb-NO"/>
              </w:rPr>
              <w:t>AAAGAGCTTCTCATATTAGGCGC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066F3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9E71C3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W34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9E71C3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CTGACTTACGATGGAGAGG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9E71C3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9E71C3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qW34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9E71C3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CAACTCTTGGCTCACGGC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9E71C3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9E71C3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qMYB97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9E71C3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GGAGGTTTCGGACATCGTG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9E71C3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9E71C3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qMYB97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9E71C3">
            <w:pPr>
              <w:rPr>
                <w:rFonts w:ascii="Times New Roman" w:hAnsi="Times New Roman"/>
                <w:sz w:val="24"/>
                <w:szCs w:val="24"/>
                <w:lang w:val="nb-NO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TCTTGCATTGTGTTCATCTGGA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9E71C3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9E71C3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qMYB101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9E71C3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GGCGGACTCTTCAAGGAC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9E71C3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9E71C3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qMYB101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9E71C3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GTTGTGAATATTAGGGTTTGCTC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9E71C3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720320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qMYB120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720320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GTAACAAATGGGCTCGCATG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066F3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720320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qMYB120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720320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GGATGGAGTTGATGGTTAGGG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066F3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720320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HIR2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720320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GAGCCTGATGTGCACGTCAA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066F3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720320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892CD5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HIR2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720320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GCCTCAGCTTTCTCACTCG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066F3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CAP1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GAGTAGTGGAGAAATGTCGGC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CAP1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AATGTAGACAGGTGCCACCG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PGP9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TAGTTTCCGATACCCAATGCG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PGP9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ATGCTTATCACCGTTGATTTCC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AGD11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ACGTTGATGGAGATGGCATG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AGD11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CCTAAGGCGGCAAATCCA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CAP3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GCGTTTGGTAAACAGAGCGA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CAP3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TGGCACGCCTGAAGAAA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CAP4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CGCCGAGGAGAGTTGTTGA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CAP4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GGTTGTACGCCAAACGATC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5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LSU4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ACGGAGAGATGGAGAAAGCG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75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LSU4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CGGCAAGCTGAGAGCAAAGA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38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XTH4-F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TGGTTGCCAAGCTTCTGTGG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ind w:left="-3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0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qXTH4-R</w:t>
            </w:r>
          </w:p>
        </w:tc>
        <w:tc>
          <w:tcPr>
            <w:tcW w:w="5387" w:type="dxa"/>
            <w:vAlign w:val="center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color w:val="000000"/>
                <w:sz w:val="24"/>
                <w:szCs w:val="24"/>
              </w:rPr>
              <w:t>AGCGTCAAGGTCACGGAAC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00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sz w:val="24"/>
                <w:szCs w:val="24"/>
              </w:rPr>
              <w:t>ACTIN-Q-1</w:t>
            </w:r>
          </w:p>
        </w:tc>
        <w:tc>
          <w:tcPr>
            <w:tcW w:w="5387" w:type="dxa"/>
            <w:vAlign w:val="bottom"/>
          </w:tcPr>
          <w:p w:rsidR="00986E32" w:rsidRPr="004868A5" w:rsidRDefault="00986E32" w:rsidP="00DF3C92">
            <w:pPr>
              <w:widowControl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sz w:val="24"/>
                <w:szCs w:val="24"/>
              </w:rPr>
              <w:t>TGTGCCAATCTACGAGGGTT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86E32" w:rsidRPr="004868A5" w:rsidTr="00F65E05">
        <w:trPr>
          <w:trHeight w:val="113"/>
        </w:trPr>
        <w:tc>
          <w:tcPr>
            <w:tcW w:w="1653" w:type="dxa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:rsidR="00986E32" w:rsidRPr="004868A5" w:rsidRDefault="00986E32" w:rsidP="00DF3C92">
            <w:pPr>
              <w:adjustRightInd w:val="0"/>
              <w:snapToGrid w:val="0"/>
              <w:spacing w:before="50"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sz w:val="24"/>
                <w:szCs w:val="24"/>
              </w:rPr>
              <w:t>ACTIN-Q-2</w:t>
            </w:r>
          </w:p>
        </w:tc>
        <w:tc>
          <w:tcPr>
            <w:tcW w:w="5387" w:type="dxa"/>
            <w:vAlign w:val="bottom"/>
          </w:tcPr>
          <w:p w:rsidR="00986E32" w:rsidRPr="004868A5" w:rsidRDefault="00986E32" w:rsidP="00DF3C92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868A5">
              <w:rPr>
                <w:rFonts w:ascii="Times New Roman" w:hAnsi="Times New Roman"/>
                <w:sz w:val="24"/>
                <w:szCs w:val="24"/>
              </w:rPr>
              <w:t>TTTCCCGCTCTGCTGTTGT</w:t>
            </w:r>
          </w:p>
        </w:tc>
        <w:tc>
          <w:tcPr>
            <w:tcW w:w="1134" w:type="dxa"/>
            <w:vAlign w:val="center"/>
          </w:tcPr>
          <w:p w:rsidR="00986E32" w:rsidRPr="004868A5" w:rsidRDefault="00986E32" w:rsidP="00DF3C92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7C1CAA" w:rsidRPr="004868A5" w:rsidRDefault="007C1CAA">
      <w:pPr>
        <w:rPr>
          <w:rFonts w:ascii="Times New Roman" w:hAnsi="Times New Roman"/>
          <w:color w:val="000000"/>
          <w:sz w:val="24"/>
          <w:szCs w:val="24"/>
        </w:rPr>
      </w:pPr>
    </w:p>
    <w:sectPr w:rsidR="007C1CAA" w:rsidRPr="00486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5540" w:rsidRDefault="00565540" w:rsidP="00F53BD7">
      <w:r>
        <w:separator/>
      </w:r>
    </w:p>
  </w:endnote>
  <w:endnote w:type="continuationSeparator" w:id="0">
    <w:p w:rsidR="00565540" w:rsidRDefault="00565540" w:rsidP="00F53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5540" w:rsidRDefault="00565540" w:rsidP="00F53BD7">
      <w:r>
        <w:separator/>
      </w:r>
    </w:p>
  </w:footnote>
  <w:footnote w:type="continuationSeparator" w:id="0">
    <w:p w:rsidR="00565540" w:rsidRDefault="00565540" w:rsidP="00F53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A69"/>
    <w:rsid w:val="00016974"/>
    <w:rsid w:val="0004230E"/>
    <w:rsid w:val="00066F32"/>
    <w:rsid w:val="0008418E"/>
    <w:rsid w:val="000975B9"/>
    <w:rsid w:val="000A512F"/>
    <w:rsid w:val="000C7D4E"/>
    <w:rsid w:val="000E120D"/>
    <w:rsid w:val="00102C2B"/>
    <w:rsid w:val="00107342"/>
    <w:rsid w:val="00132CA2"/>
    <w:rsid w:val="001E54D7"/>
    <w:rsid w:val="001F7A3D"/>
    <w:rsid w:val="0021376F"/>
    <w:rsid w:val="002809A7"/>
    <w:rsid w:val="002A7BB1"/>
    <w:rsid w:val="003237F6"/>
    <w:rsid w:val="00345C31"/>
    <w:rsid w:val="003663D8"/>
    <w:rsid w:val="00383AC1"/>
    <w:rsid w:val="00394721"/>
    <w:rsid w:val="003C68E7"/>
    <w:rsid w:val="00460546"/>
    <w:rsid w:val="004868A5"/>
    <w:rsid w:val="004A34DF"/>
    <w:rsid w:val="004B4FA2"/>
    <w:rsid w:val="004D0D12"/>
    <w:rsid w:val="00554B98"/>
    <w:rsid w:val="00555273"/>
    <w:rsid w:val="00565540"/>
    <w:rsid w:val="00597FD3"/>
    <w:rsid w:val="005F3C16"/>
    <w:rsid w:val="0064633D"/>
    <w:rsid w:val="00683100"/>
    <w:rsid w:val="00684F68"/>
    <w:rsid w:val="006A3170"/>
    <w:rsid w:val="00720320"/>
    <w:rsid w:val="007270EC"/>
    <w:rsid w:val="00733990"/>
    <w:rsid w:val="00735A69"/>
    <w:rsid w:val="007B3929"/>
    <w:rsid w:val="007C1CAA"/>
    <w:rsid w:val="007E6788"/>
    <w:rsid w:val="00892CD5"/>
    <w:rsid w:val="008F23B7"/>
    <w:rsid w:val="009563A5"/>
    <w:rsid w:val="00986E32"/>
    <w:rsid w:val="009B1ECB"/>
    <w:rsid w:val="009E71C3"/>
    <w:rsid w:val="00A87AC6"/>
    <w:rsid w:val="00AC41BE"/>
    <w:rsid w:val="00AD7A5D"/>
    <w:rsid w:val="00AE0AE9"/>
    <w:rsid w:val="00AF530A"/>
    <w:rsid w:val="00B1220F"/>
    <w:rsid w:val="00B24CE3"/>
    <w:rsid w:val="00BC1281"/>
    <w:rsid w:val="00C4493D"/>
    <w:rsid w:val="00C91379"/>
    <w:rsid w:val="00C91D34"/>
    <w:rsid w:val="00C91E88"/>
    <w:rsid w:val="00C9361A"/>
    <w:rsid w:val="00C95D16"/>
    <w:rsid w:val="00D815A4"/>
    <w:rsid w:val="00DD343B"/>
    <w:rsid w:val="00DF3C92"/>
    <w:rsid w:val="00E91226"/>
    <w:rsid w:val="00EA32AB"/>
    <w:rsid w:val="00ED29E2"/>
    <w:rsid w:val="00F05E42"/>
    <w:rsid w:val="00F14C64"/>
    <w:rsid w:val="00F16A4E"/>
    <w:rsid w:val="00F53BD7"/>
    <w:rsid w:val="00F65E05"/>
    <w:rsid w:val="00F750DF"/>
    <w:rsid w:val="00F76DBC"/>
    <w:rsid w:val="00F9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D3003F-4359-4E80-B51B-C6FE4CA03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BD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3B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3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3B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7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F9E1BCE-99A0-4511-9379-446B7F1A79A9}">
  <ds:schemaRefs>
    <ds:schemaRef ds:uri="http://schemas.microsoft.com/office/2006/metadata/properties"/>
    <ds:schemaRef ds:uri="a29167fc-617a-4669-af42-513f676a7887"/>
  </ds:schemaRefs>
</ds:datastoreItem>
</file>

<file path=customXml/itemProps2.xml><?xml version="1.0" encoding="utf-8"?>
<ds:datastoreItem xmlns:ds="http://schemas.openxmlformats.org/officeDocument/2006/customXml" ds:itemID="{04EC3891-7BA6-4D66-937F-069937DB68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47654B-467D-4AAB-AD09-46FF777D0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167fc-617a-4669-af42-513f676a78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ua ray</dc:creator>
  <cp:keywords/>
  <dc:description/>
  <cp:lastModifiedBy>Jasmine Walter</cp:lastModifiedBy>
  <cp:revision>2</cp:revision>
  <dcterms:created xsi:type="dcterms:W3CDTF">2018-03-08T14:52:00Z</dcterms:created>
  <dcterms:modified xsi:type="dcterms:W3CDTF">2018-03-08T14:52:00Z</dcterms:modified>
</cp:coreProperties>
</file>